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33B65" w14:textId="3F6483D6" w:rsidR="009A5438" w:rsidRDefault="00C407FE" w:rsidP="00694D30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m</w:t>
      </w:r>
      <w:r w:rsidR="00BD6439" w:rsidRPr="00CD0F67">
        <w:rPr>
          <w:rFonts w:ascii="Arial" w:hAnsi="Arial" w:cs="Arial"/>
          <w:b/>
          <w:sz w:val="24"/>
          <w:szCs w:val="24"/>
          <w:lang w:val="en-US"/>
        </w:rPr>
        <w:t>aterial</w:t>
      </w:r>
      <w:r w:rsidR="006621B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42E90">
        <w:rPr>
          <w:rFonts w:ascii="Arial" w:hAnsi="Arial" w:cs="Arial"/>
          <w:b/>
          <w:sz w:val="24"/>
          <w:szCs w:val="24"/>
          <w:lang w:val="en-US"/>
        </w:rPr>
        <w:t>to the Manuscript</w:t>
      </w:r>
    </w:p>
    <w:p w14:paraId="67D3ABDB" w14:textId="03BF207D" w:rsidR="005F7A1F" w:rsidRPr="00CD0F67" w:rsidRDefault="00B42E90" w:rsidP="00694D30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“</w:t>
      </w:r>
      <w:r w:rsidR="00F8449B">
        <w:rPr>
          <w:rFonts w:ascii="Arial" w:hAnsi="Arial" w:cs="Arial"/>
          <w:b/>
          <w:sz w:val="24"/>
          <w:szCs w:val="24"/>
          <w:lang w:val="en-US"/>
        </w:rPr>
        <w:t>Are auditory cues special? Evidence from cross-modal distractor-induced blindness</w:t>
      </w:r>
      <w:r w:rsidR="00830990">
        <w:rPr>
          <w:rFonts w:ascii="Arial" w:hAnsi="Arial" w:cs="Arial"/>
          <w:b/>
          <w:sz w:val="24"/>
          <w:szCs w:val="24"/>
          <w:lang w:val="en-US"/>
        </w:rPr>
        <w:t xml:space="preserve">” (Kern, L. &amp; </w:t>
      </w:r>
      <w:proofErr w:type="spellStart"/>
      <w:r w:rsidR="00830990">
        <w:rPr>
          <w:rFonts w:ascii="Arial" w:hAnsi="Arial" w:cs="Arial"/>
          <w:b/>
          <w:sz w:val="24"/>
          <w:szCs w:val="24"/>
          <w:lang w:val="en-US"/>
        </w:rPr>
        <w:t>Niedeggen</w:t>
      </w:r>
      <w:proofErr w:type="spellEnd"/>
      <w:r w:rsidR="00830990">
        <w:rPr>
          <w:rFonts w:ascii="Arial" w:hAnsi="Arial" w:cs="Arial"/>
          <w:b/>
          <w:sz w:val="24"/>
          <w:szCs w:val="24"/>
          <w:lang w:val="en-US"/>
        </w:rPr>
        <w:t>, M</w:t>
      </w:r>
      <w:proofErr w:type="gramStart"/>
      <w:r w:rsidR="00830990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830990">
        <w:rPr>
          <w:rFonts w:ascii="Arial" w:hAnsi="Arial" w:cs="Arial"/>
          <w:b/>
          <w:sz w:val="24"/>
          <w:szCs w:val="24"/>
          <w:lang w:val="en-US"/>
        </w:rPr>
        <w:t>, 2022</w:t>
      </w:r>
      <w:bookmarkStart w:id="0" w:name="_GoBack"/>
      <w:bookmarkEnd w:id="0"/>
      <w:r w:rsidR="002D6CB2">
        <w:rPr>
          <w:rFonts w:ascii="Arial" w:hAnsi="Arial" w:cs="Arial"/>
          <w:b/>
          <w:sz w:val="24"/>
          <w:szCs w:val="24"/>
          <w:lang w:val="en-US"/>
        </w:rPr>
        <w:t>)</w:t>
      </w:r>
    </w:p>
    <w:p w14:paraId="34660BDC" w14:textId="7812DA10" w:rsidR="002F5861" w:rsidRPr="00CD0F67" w:rsidRDefault="00FE37E8">
      <w:pPr>
        <w:rPr>
          <w:rFonts w:ascii="Arial" w:hAnsi="Arial" w:cs="Arial"/>
          <w:b/>
          <w:sz w:val="24"/>
          <w:szCs w:val="24"/>
          <w:lang w:val="en-US"/>
        </w:rPr>
      </w:pPr>
      <w:r w:rsidRPr="00CD0F67">
        <w:rPr>
          <w:rFonts w:ascii="Arial" w:hAnsi="Arial" w:cs="Arial"/>
          <w:b/>
          <w:sz w:val="24"/>
          <w:szCs w:val="24"/>
          <w:lang w:val="en-US"/>
        </w:rPr>
        <w:t>Supplement 1</w:t>
      </w:r>
      <w:r w:rsidR="00777334" w:rsidRPr="00CD0F67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2D6CB2">
        <w:rPr>
          <w:rFonts w:ascii="Arial" w:hAnsi="Arial" w:cs="Arial"/>
          <w:b/>
          <w:sz w:val="24"/>
          <w:szCs w:val="24"/>
          <w:lang w:val="en-US"/>
        </w:rPr>
        <w:t>Cue detection in Experiment I and II</w:t>
      </w:r>
    </w:p>
    <w:p w14:paraId="49E1D555" w14:textId="77777777" w:rsidR="00BD6439" w:rsidRPr="00777334" w:rsidRDefault="00BD6439">
      <w:pPr>
        <w:rPr>
          <w:rFonts w:ascii="Arial" w:hAnsi="Arial" w:cs="Arial"/>
          <w:lang w:val="en-US"/>
        </w:rPr>
      </w:pPr>
    </w:p>
    <w:p w14:paraId="670C47B3" w14:textId="62F0117B" w:rsidR="00DB6663" w:rsidRDefault="002F5861" w:rsidP="00DB6663">
      <w:pPr>
        <w:spacing w:after="0" w:line="480" w:lineRule="auto"/>
        <w:rPr>
          <w:rFonts w:ascii="Arial" w:hAnsi="Arial" w:cs="Arial"/>
          <w:b/>
          <w:lang w:val="en-US"/>
        </w:rPr>
      </w:pPr>
      <w:r w:rsidRPr="00DA1BC0">
        <w:rPr>
          <w:rFonts w:ascii="Arial" w:hAnsi="Arial" w:cs="Arial"/>
          <w:b/>
          <w:lang w:val="en-US"/>
        </w:rPr>
        <w:t>Table S1</w:t>
      </w:r>
    </w:p>
    <w:p w14:paraId="6685A84F" w14:textId="0998DF19" w:rsidR="00BD6439" w:rsidRPr="006621B6" w:rsidRDefault="00D60DB1" w:rsidP="006621B6">
      <w:pPr>
        <w:spacing w:after="0" w:line="48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>C</w:t>
      </w:r>
      <w:r w:rsidR="002D6CB2">
        <w:rPr>
          <w:rFonts w:ascii="Arial" w:hAnsi="Arial" w:cs="Arial"/>
          <w:i/>
          <w:lang w:val="en-US"/>
        </w:rPr>
        <w:t>ue detection rates in Experiment I and II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1055"/>
        <w:gridCol w:w="1134"/>
        <w:gridCol w:w="1276"/>
        <w:gridCol w:w="1134"/>
        <w:gridCol w:w="1275"/>
        <w:gridCol w:w="1276"/>
      </w:tblGrid>
      <w:tr w:rsidR="00C57069" w:rsidRPr="00C57069" w14:paraId="36D84957" w14:textId="77777777" w:rsidTr="00303648">
        <w:trPr>
          <w:trHeight w:val="310"/>
        </w:trPr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DB8E" w14:textId="77777777" w:rsidR="00C57069" w:rsidRPr="00C407FE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407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4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8770" w14:textId="77777777" w:rsidR="00C57069" w:rsidRPr="00830990" w:rsidRDefault="00C57069" w:rsidP="00C570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830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xperiment I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BE03" w14:textId="77777777" w:rsidR="00C57069" w:rsidRPr="00C57069" w:rsidRDefault="00C57069" w:rsidP="00C570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8309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xpe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ment</w:t>
            </w:r>
            <w:proofErr w:type="spellEnd"/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I</w:t>
            </w:r>
          </w:p>
        </w:tc>
      </w:tr>
      <w:tr w:rsidR="00C57069" w:rsidRPr="00C57069" w14:paraId="6A5AD5FB" w14:textId="77777777" w:rsidTr="00303648">
        <w:trPr>
          <w:trHeight w:val="310"/>
        </w:trPr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256B0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actor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6DBC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0 </w:t>
            </w:r>
            <w:proofErr w:type="spellStart"/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B04B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100 </w:t>
            </w:r>
            <w:proofErr w:type="spellStart"/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15C5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300 </w:t>
            </w:r>
            <w:proofErr w:type="spellStart"/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A0F52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0 </w:t>
            </w:r>
            <w:proofErr w:type="spellStart"/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6DB7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100 </w:t>
            </w:r>
            <w:proofErr w:type="spellStart"/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F6C6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300 </w:t>
            </w:r>
            <w:proofErr w:type="spellStart"/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s</w:t>
            </w:r>
            <w:proofErr w:type="spellEnd"/>
          </w:p>
        </w:tc>
      </w:tr>
      <w:tr w:rsidR="00C57069" w:rsidRPr="00C57069" w14:paraId="091A1086" w14:textId="77777777" w:rsidTr="00303648">
        <w:trPr>
          <w:trHeight w:val="310"/>
        </w:trPr>
        <w:tc>
          <w:tcPr>
            <w:tcW w:w="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CFE609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B7AA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5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F125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B9A3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799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4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3A10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5DB8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2.14</w:t>
            </w:r>
          </w:p>
        </w:tc>
      </w:tr>
      <w:tr w:rsidR="00C57069" w:rsidRPr="00C57069" w14:paraId="6BABF3C2" w14:textId="77777777" w:rsidTr="00303648">
        <w:trPr>
          <w:trHeight w:val="310"/>
        </w:trPr>
        <w:tc>
          <w:tcPr>
            <w:tcW w:w="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88C64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EBC82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90.79, 100.8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9B73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7.73, 99.4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2448C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8.32, 98.7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8A6C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9.62, 98.9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729BA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6.22, 97.1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88BE8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7.50, 96.79]</w:t>
            </w:r>
          </w:p>
        </w:tc>
      </w:tr>
      <w:tr w:rsidR="00C57069" w:rsidRPr="00C57069" w14:paraId="164ABF5A" w14:textId="77777777" w:rsidTr="00303648">
        <w:trPr>
          <w:trHeight w:val="310"/>
        </w:trPr>
        <w:tc>
          <w:tcPr>
            <w:tcW w:w="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B34752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F9B7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D505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FE40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CA80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1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3DAE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2A5C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3.33</w:t>
            </w:r>
          </w:p>
        </w:tc>
      </w:tr>
      <w:tr w:rsidR="00C57069" w:rsidRPr="00C57069" w14:paraId="4E424602" w14:textId="77777777" w:rsidTr="00303648">
        <w:trPr>
          <w:trHeight w:val="310"/>
        </w:trPr>
        <w:tc>
          <w:tcPr>
            <w:tcW w:w="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B8E73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4B8CF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8.83, 98.9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2874F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5.78, 99.2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BEAF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7.24, 99.4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92960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7.22, 96.59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50DA2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5.44, 97.8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DDD0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7.69, 98.97]</w:t>
            </w:r>
          </w:p>
        </w:tc>
      </w:tr>
      <w:tr w:rsidR="00C57069" w:rsidRPr="00C57069" w14:paraId="069C45A1" w14:textId="77777777" w:rsidTr="00303648">
        <w:trPr>
          <w:trHeight w:val="310"/>
        </w:trPr>
        <w:tc>
          <w:tcPr>
            <w:tcW w:w="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84A593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-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D2FD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24E7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3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8875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8D7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89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4F28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89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7D36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M </w:t>
            </w: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 90.12</w:t>
            </w:r>
          </w:p>
        </w:tc>
      </w:tr>
      <w:tr w:rsidR="00C57069" w:rsidRPr="00C57069" w14:paraId="38BF82F3" w14:textId="77777777" w:rsidTr="00303648">
        <w:trPr>
          <w:trHeight w:val="310"/>
        </w:trPr>
        <w:tc>
          <w:tcPr>
            <w:tcW w:w="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7F021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3F621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9.61, 101.7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64F85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8.98, 98.7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55AC9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6.95, 98.3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8B712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4.25, 95.51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1683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5.34, 94.4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08BCA" w14:textId="77777777" w:rsidR="00C57069" w:rsidRPr="00C57069" w:rsidRDefault="00C57069" w:rsidP="00C5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570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I [84.85, 95.39]</w:t>
            </w:r>
          </w:p>
        </w:tc>
      </w:tr>
    </w:tbl>
    <w:p w14:paraId="3096C3EE" w14:textId="77777777" w:rsidR="00BD6439" w:rsidRPr="00777334" w:rsidRDefault="00BD6439">
      <w:pPr>
        <w:rPr>
          <w:rFonts w:ascii="Arial" w:hAnsi="Arial" w:cs="Arial"/>
          <w:lang w:val="en-US"/>
        </w:rPr>
      </w:pPr>
    </w:p>
    <w:p w14:paraId="3ED931DE" w14:textId="18D31AF1" w:rsidR="002D6CB2" w:rsidRDefault="002D6CB2" w:rsidP="002D6CB2">
      <w:pPr>
        <w:spacing w:line="240" w:lineRule="auto"/>
        <w:rPr>
          <w:rFonts w:ascii="Arial" w:hAnsi="Arial" w:cs="Arial"/>
          <w:lang w:val="en-US"/>
        </w:rPr>
      </w:pPr>
      <w:r w:rsidRPr="002D6CB2">
        <w:rPr>
          <w:rFonts w:ascii="Arial" w:hAnsi="Arial" w:cs="Arial"/>
          <w:i/>
          <w:lang w:val="en-US"/>
        </w:rPr>
        <w:t xml:space="preserve">Note. </w:t>
      </w:r>
      <w:r>
        <w:rPr>
          <w:rFonts w:ascii="Arial" w:hAnsi="Arial" w:cs="Arial"/>
          <w:lang w:val="en-US"/>
        </w:rPr>
        <w:t xml:space="preserve">Experiment I included a transient rise in amplitude in a continuous tone as cue, while in Experiment II the cue </w:t>
      </w:r>
      <w:proofErr w:type="gramStart"/>
      <w:r>
        <w:rPr>
          <w:rFonts w:ascii="Arial" w:hAnsi="Arial" w:cs="Arial"/>
          <w:lang w:val="en-US"/>
        </w:rPr>
        <w:t>was defined</w:t>
      </w:r>
      <w:proofErr w:type="gramEnd"/>
      <w:r>
        <w:rPr>
          <w:rFonts w:ascii="Arial" w:hAnsi="Arial" w:cs="Arial"/>
          <w:lang w:val="en-US"/>
        </w:rPr>
        <w:t xml:space="preserve"> as a deviance in frequency composition in a sequence of sine-wave tones. </w:t>
      </w:r>
      <w:r w:rsidR="00D60DB1">
        <w:rPr>
          <w:rFonts w:ascii="Arial" w:hAnsi="Arial" w:cs="Arial"/>
          <w:lang w:val="en-US"/>
        </w:rPr>
        <w:t xml:space="preserve">Mean cue detection rates and 95% confidence intervals (CIs) </w:t>
      </w:r>
      <w:proofErr w:type="gramStart"/>
      <w:r w:rsidR="00D60DB1">
        <w:rPr>
          <w:rFonts w:ascii="Arial" w:hAnsi="Arial" w:cs="Arial"/>
          <w:lang w:val="en-US"/>
        </w:rPr>
        <w:t>are provided</w:t>
      </w:r>
      <w:proofErr w:type="gramEnd"/>
      <w:r w:rsidR="00D60DB1">
        <w:rPr>
          <w:rFonts w:ascii="Arial" w:hAnsi="Arial" w:cs="Arial"/>
          <w:lang w:val="en-US"/>
        </w:rPr>
        <w:t xml:space="preserve"> for each experimental condition containing a cue. </w:t>
      </w:r>
    </w:p>
    <w:p w14:paraId="400D5BDA" w14:textId="77777777" w:rsidR="002D6CB2" w:rsidRPr="002D6CB2" w:rsidRDefault="002D6CB2" w:rsidP="002D6CB2">
      <w:pPr>
        <w:spacing w:line="240" w:lineRule="auto"/>
        <w:rPr>
          <w:rFonts w:ascii="Arial" w:hAnsi="Arial" w:cs="Arial"/>
          <w:lang w:val="en-US"/>
        </w:rPr>
      </w:pPr>
    </w:p>
    <w:p w14:paraId="095EAF9B" w14:textId="13CEE513" w:rsidR="00025C39" w:rsidRDefault="00025C39" w:rsidP="00025C39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2</w:t>
      </w:r>
    </w:p>
    <w:p w14:paraId="10837C97" w14:textId="687818E9" w:rsidR="00025C39" w:rsidRPr="00DB6663" w:rsidRDefault="002D6CB2" w:rsidP="00025C39">
      <w:pPr>
        <w:spacing w:after="0" w:line="48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>Statistical comparison of cue detection rates between Experiment I and II</w:t>
      </w:r>
      <w:r w:rsidR="00D05BCF">
        <w:rPr>
          <w:rFonts w:ascii="Arial" w:hAnsi="Arial" w:cs="Arial"/>
          <w:i/>
          <w:lang w:val="en-US"/>
        </w:rPr>
        <w:t xml:space="preserve"> for all experimental conditions including a cue</w:t>
      </w:r>
    </w:p>
    <w:tbl>
      <w:tblPr>
        <w:tblW w:w="4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2640"/>
      </w:tblGrid>
      <w:tr w:rsidR="009402EF" w:rsidRPr="00830990" w14:paraId="689303CA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00C8" w14:textId="77777777" w:rsidR="009402EF" w:rsidRPr="00C407FE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C407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F795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Experiment I vs. Experiment II</w:t>
            </w:r>
          </w:p>
        </w:tc>
      </w:tr>
      <w:tr w:rsidR="009402EF" w:rsidRPr="009402EF" w14:paraId="56741AED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558A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0, 0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8452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1, 37)= .21, </w:t>
            </w: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 .651, </w:t>
            </w:r>
            <w:r w:rsidRPr="00940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η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.006</w:t>
            </w:r>
          </w:p>
        </w:tc>
      </w:tr>
      <w:tr w:rsidR="009402EF" w:rsidRPr="009402EF" w14:paraId="4FB842AA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C778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0, 1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2A7A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1, 37)= .34, </w:t>
            </w: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 .563, </w:t>
            </w:r>
            <w:r w:rsidRPr="00940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η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.009</w:t>
            </w:r>
          </w:p>
        </w:tc>
      </w:tr>
      <w:tr w:rsidR="009402EF" w:rsidRPr="009402EF" w14:paraId="2A922DEA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645F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0, 6-8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90F1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1, 37)=2.02, </w:t>
            </w: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 .164, </w:t>
            </w:r>
            <w:r w:rsidRPr="00940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η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.052</w:t>
            </w:r>
          </w:p>
        </w:tc>
      </w:tr>
      <w:tr w:rsidR="009402EF" w:rsidRPr="009402EF" w14:paraId="18E03B9E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44F9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100, 0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CB91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1, 37)= .24, </w:t>
            </w: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 .626, </w:t>
            </w:r>
            <w:r w:rsidRPr="00940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η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.006</w:t>
            </w:r>
          </w:p>
        </w:tc>
      </w:tr>
      <w:tr w:rsidR="009402EF" w:rsidRPr="009402EF" w14:paraId="7D820CA4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C9E1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100, 1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A064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1, 37)= .03, </w:t>
            </w: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 .855, </w:t>
            </w:r>
            <w:r w:rsidRPr="00940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η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.001</w:t>
            </w:r>
          </w:p>
        </w:tc>
      </w:tr>
      <w:tr w:rsidR="009402EF" w:rsidRPr="009402EF" w14:paraId="0730E909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FA93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100, 6-8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8AC9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1, 37)=1.47, </w:t>
            </w: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 .232, </w:t>
            </w:r>
            <w:r w:rsidRPr="00940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η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.038</w:t>
            </w:r>
          </w:p>
        </w:tc>
      </w:tr>
      <w:tr w:rsidR="009402EF" w:rsidRPr="009402EF" w14:paraId="586EC94F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BD18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300, 0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3A78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1, 37)= .13, </w:t>
            </w: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 .726, </w:t>
            </w:r>
            <w:r w:rsidRPr="00940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η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.003</w:t>
            </w:r>
          </w:p>
        </w:tc>
      </w:tr>
      <w:tr w:rsidR="009402EF" w:rsidRPr="009402EF" w14:paraId="7BCD8741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D2FD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300, 1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EDFB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1, 37)= .00, </w:t>
            </w: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 1.000, </w:t>
            </w:r>
            <w:r w:rsidRPr="00940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η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.000</w:t>
            </w:r>
          </w:p>
        </w:tc>
      </w:tr>
      <w:tr w:rsidR="009402EF" w:rsidRPr="009402EF" w14:paraId="54C9F3DD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6FC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OA 300, 6-8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AA73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1, 37)= .43, </w:t>
            </w: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 .514, </w:t>
            </w:r>
            <w:r w:rsidRPr="00940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η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.012</w:t>
            </w:r>
          </w:p>
        </w:tc>
      </w:tr>
      <w:tr w:rsidR="009402EF" w:rsidRPr="009402EF" w14:paraId="292DFE21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4950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ue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arget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0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6EB5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1, 37)= .06, </w:t>
            </w: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  .800, </w:t>
            </w:r>
            <w:r w:rsidRPr="00940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η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.002</w:t>
            </w:r>
          </w:p>
        </w:tc>
      </w:tr>
      <w:tr w:rsidR="009402EF" w:rsidRPr="009402EF" w14:paraId="215E70E8" w14:textId="77777777" w:rsidTr="009402EF">
        <w:trPr>
          <w:trHeight w:val="31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12CD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ue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arget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, 6-8 </w:t>
            </w:r>
            <w:proofErr w:type="spellStart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str</w:t>
            </w:r>
            <w:proofErr w:type="spellEnd"/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201" w14:textId="77777777" w:rsidR="009402EF" w:rsidRPr="009402EF" w:rsidRDefault="009402EF" w:rsidP="00940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(1, 37)= .52, </w:t>
            </w:r>
            <w:r w:rsidRPr="009402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= .474, </w:t>
            </w:r>
            <w:r w:rsidRPr="009402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η</w:t>
            </w:r>
            <w:r w:rsidRPr="00940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=.014</w:t>
            </w:r>
          </w:p>
        </w:tc>
      </w:tr>
    </w:tbl>
    <w:p w14:paraId="4C493E1A" w14:textId="0015111F" w:rsidR="00823084" w:rsidRPr="002D6CB2" w:rsidRDefault="00823084" w:rsidP="002D6CB2">
      <w:pPr>
        <w:spacing w:after="0" w:line="360" w:lineRule="auto"/>
        <w:rPr>
          <w:rFonts w:ascii="Arial" w:hAnsi="Arial" w:cs="Arial"/>
          <w:i/>
          <w:lang w:val="en-US"/>
        </w:rPr>
      </w:pPr>
    </w:p>
    <w:sectPr w:rsidR="00823084" w:rsidRPr="002D6CB2" w:rsidSect="00777334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EFDEBF" w14:textId="77777777" w:rsidR="002677CD" w:rsidRDefault="002677CD" w:rsidP="00BD6439">
      <w:pPr>
        <w:spacing w:after="0" w:line="240" w:lineRule="auto"/>
      </w:pPr>
      <w:r>
        <w:separator/>
      </w:r>
    </w:p>
  </w:endnote>
  <w:endnote w:type="continuationSeparator" w:id="0">
    <w:p w14:paraId="6A043DFB" w14:textId="77777777" w:rsidR="002677CD" w:rsidRDefault="002677CD" w:rsidP="00BD6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797155" w14:textId="77777777" w:rsidR="002677CD" w:rsidRDefault="002677CD" w:rsidP="00BD6439">
      <w:pPr>
        <w:spacing w:after="0" w:line="240" w:lineRule="auto"/>
      </w:pPr>
      <w:r>
        <w:separator/>
      </w:r>
    </w:p>
  </w:footnote>
  <w:footnote w:type="continuationSeparator" w:id="0">
    <w:p w14:paraId="66DDF9C7" w14:textId="77777777" w:rsidR="002677CD" w:rsidRDefault="002677CD" w:rsidP="00BD64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2809225"/>
      <w:docPartObj>
        <w:docPartGallery w:val="Page Numbers (Top of Page)"/>
        <w:docPartUnique/>
      </w:docPartObj>
    </w:sdtPr>
    <w:sdtEndPr>
      <w:rPr>
        <w:rFonts w:ascii="Arial" w:hAnsi="Arial" w:cs="Arial"/>
      </w:rPr>
    </w:sdtEndPr>
    <w:sdtContent>
      <w:p w14:paraId="4463D914" w14:textId="25CB81AF" w:rsidR="00D1163D" w:rsidRPr="002808EE" w:rsidRDefault="00D1163D">
        <w:pPr>
          <w:pStyle w:val="Kopfzeile"/>
          <w:jc w:val="right"/>
          <w:rPr>
            <w:rFonts w:ascii="Arial" w:hAnsi="Arial" w:cs="Arial"/>
          </w:rPr>
        </w:pPr>
        <w:r w:rsidRPr="002808EE">
          <w:rPr>
            <w:rFonts w:ascii="Arial" w:hAnsi="Arial" w:cs="Arial"/>
          </w:rPr>
          <w:fldChar w:fldCharType="begin"/>
        </w:r>
        <w:r w:rsidRPr="002808EE">
          <w:rPr>
            <w:rFonts w:ascii="Arial" w:hAnsi="Arial" w:cs="Arial"/>
          </w:rPr>
          <w:instrText>PAGE   \* MERGEFORMAT</w:instrText>
        </w:r>
        <w:r w:rsidRPr="002808EE">
          <w:rPr>
            <w:rFonts w:ascii="Arial" w:hAnsi="Arial" w:cs="Arial"/>
          </w:rPr>
          <w:fldChar w:fldCharType="separate"/>
        </w:r>
        <w:r w:rsidR="00830990">
          <w:rPr>
            <w:rFonts w:ascii="Arial" w:hAnsi="Arial" w:cs="Arial"/>
            <w:noProof/>
          </w:rPr>
          <w:t>1</w:t>
        </w:r>
        <w:r w:rsidRPr="002808EE">
          <w:rPr>
            <w:rFonts w:ascii="Arial" w:hAnsi="Arial" w:cs="Arial"/>
          </w:rPr>
          <w:fldChar w:fldCharType="end"/>
        </w:r>
      </w:p>
    </w:sdtContent>
  </w:sdt>
  <w:p w14:paraId="458BAC62" w14:textId="555D9911" w:rsidR="00D1163D" w:rsidRPr="00CC34DF" w:rsidRDefault="00D1163D">
    <w:pPr>
      <w:pStyle w:val="Kopfzeile"/>
      <w:rPr>
        <w:rFonts w:ascii="Arial" w:hAnsi="Arial" w:cs="Arial"/>
        <w:lang w:val="en-US"/>
      </w:rPr>
    </w:pPr>
    <w:r w:rsidRPr="00CC34DF">
      <w:rPr>
        <w:rFonts w:ascii="Arial" w:hAnsi="Arial" w:cs="Arial"/>
        <w:lang w:val="en-US"/>
      </w:rPr>
      <w:t xml:space="preserve">SUPPLEMENTARY MATERIAL CROSS-MODAL DISTRACTOR-INDUCED </w:t>
    </w:r>
    <w:r w:rsidR="002D6CB2">
      <w:rPr>
        <w:rFonts w:ascii="Arial" w:hAnsi="Arial" w:cs="Arial"/>
        <w:lang w:val="en-US"/>
      </w:rPr>
      <w:t>BLINDN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439"/>
    <w:rsid w:val="00010AE6"/>
    <w:rsid w:val="000136A3"/>
    <w:rsid w:val="00025C39"/>
    <w:rsid w:val="00035C7E"/>
    <w:rsid w:val="00040E47"/>
    <w:rsid w:val="00044EA8"/>
    <w:rsid w:val="0006161E"/>
    <w:rsid w:val="000825D7"/>
    <w:rsid w:val="000A43C5"/>
    <w:rsid w:val="000B07A8"/>
    <w:rsid w:val="000B2E94"/>
    <w:rsid w:val="000E23EA"/>
    <w:rsid w:val="00107324"/>
    <w:rsid w:val="0011183C"/>
    <w:rsid w:val="00117536"/>
    <w:rsid w:val="00122ECA"/>
    <w:rsid w:val="001247B2"/>
    <w:rsid w:val="001369E8"/>
    <w:rsid w:val="00136BD4"/>
    <w:rsid w:val="00141857"/>
    <w:rsid w:val="001954E3"/>
    <w:rsid w:val="001A0BCA"/>
    <w:rsid w:val="001B6159"/>
    <w:rsid w:val="001C66DC"/>
    <w:rsid w:val="00207EDC"/>
    <w:rsid w:val="00221DB5"/>
    <w:rsid w:val="0024498B"/>
    <w:rsid w:val="00247510"/>
    <w:rsid w:val="002677CD"/>
    <w:rsid w:val="002747CC"/>
    <w:rsid w:val="002808EE"/>
    <w:rsid w:val="002878AB"/>
    <w:rsid w:val="002B5BF1"/>
    <w:rsid w:val="002C11C2"/>
    <w:rsid w:val="002C267A"/>
    <w:rsid w:val="002D6CB2"/>
    <w:rsid w:val="002F4370"/>
    <w:rsid w:val="002F5861"/>
    <w:rsid w:val="002F7B35"/>
    <w:rsid w:val="00303648"/>
    <w:rsid w:val="003167DF"/>
    <w:rsid w:val="00317BEC"/>
    <w:rsid w:val="00321B06"/>
    <w:rsid w:val="0033649A"/>
    <w:rsid w:val="00375F3F"/>
    <w:rsid w:val="003808D9"/>
    <w:rsid w:val="003B2029"/>
    <w:rsid w:val="003C539B"/>
    <w:rsid w:val="003E0078"/>
    <w:rsid w:val="003E22FA"/>
    <w:rsid w:val="00403BC3"/>
    <w:rsid w:val="00416628"/>
    <w:rsid w:val="00444D8A"/>
    <w:rsid w:val="00465A6D"/>
    <w:rsid w:val="0048295C"/>
    <w:rsid w:val="00495A1A"/>
    <w:rsid w:val="004D735D"/>
    <w:rsid w:val="004E6E32"/>
    <w:rsid w:val="004E7239"/>
    <w:rsid w:val="004F1E27"/>
    <w:rsid w:val="00542CE2"/>
    <w:rsid w:val="00553C22"/>
    <w:rsid w:val="00563487"/>
    <w:rsid w:val="005814B1"/>
    <w:rsid w:val="00581523"/>
    <w:rsid w:val="0058578C"/>
    <w:rsid w:val="005C3CD7"/>
    <w:rsid w:val="005F2747"/>
    <w:rsid w:val="005F7A1F"/>
    <w:rsid w:val="006044A4"/>
    <w:rsid w:val="006621B6"/>
    <w:rsid w:val="00694D30"/>
    <w:rsid w:val="00725CCD"/>
    <w:rsid w:val="007278FE"/>
    <w:rsid w:val="007400D7"/>
    <w:rsid w:val="00777334"/>
    <w:rsid w:val="00823084"/>
    <w:rsid w:val="00830990"/>
    <w:rsid w:val="008379F3"/>
    <w:rsid w:val="008A0573"/>
    <w:rsid w:val="008C0DB1"/>
    <w:rsid w:val="00912276"/>
    <w:rsid w:val="009221C7"/>
    <w:rsid w:val="0093262A"/>
    <w:rsid w:val="009402EF"/>
    <w:rsid w:val="00943A12"/>
    <w:rsid w:val="0094556B"/>
    <w:rsid w:val="00966A89"/>
    <w:rsid w:val="00971AD1"/>
    <w:rsid w:val="009A5438"/>
    <w:rsid w:val="009C440D"/>
    <w:rsid w:val="009D00BE"/>
    <w:rsid w:val="009D740B"/>
    <w:rsid w:val="009E027C"/>
    <w:rsid w:val="00A07CF2"/>
    <w:rsid w:val="00A14FBA"/>
    <w:rsid w:val="00A36CC3"/>
    <w:rsid w:val="00A375DF"/>
    <w:rsid w:val="00A51DE3"/>
    <w:rsid w:val="00AC4F72"/>
    <w:rsid w:val="00AD5691"/>
    <w:rsid w:val="00AF0485"/>
    <w:rsid w:val="00B1174B"/>
    <w:rsid w:val="00B2736E"/>
    <w:rsid w:val="00B42E90"/>
    <w:rsid w:val="00B45B2F"/>
    <w:rsid w:val="00B819E8"/>
    <w:rsid w:val="00BB430F"/>
    <w:rsid w:val="00BD5B62"/>
    <w:rsid w:val="00BD6439"/>
    <w:rsid w:val="00BF7150"/>
    <w:rsid w:val="00C407FE"/>
    <w:rsid w:val="00C57069"/>
    <w:rsid w:val="00CC34DF"/>
    <w:rsid w:val="00CD0F67"/>
    <w:rsid w:val="00CD2E8E"/>
    <w:rsid w:val="00CE51EB"/>
    <w:rsid w:val="00CE63B1"/>
    <w:rsid w:val="00D05BCF"/>
    <w:rsid w:val="00D1163D"/>
    <w:rsid w:val="00D278A8"/>
    <w:rsid w:val="00D60DB1"/>
    <w:rsid w:val="00DA1BC0"/>
    <w:rsid w:val="00DA4FA7"/>
    <w:rsid w:val="00DB6663"/>
    <w:rsid w:val="00DF4006"/>
    <w:rsid w:val="00E02AEE"/>
    <w:rsid w:val="00E07A31"/>
    <w:rsid w:val="00E42072"/>
    <w:rsid w:val="00E766D8"/>
    <w:rsid w:val="00E87994"/>
    <w:rsid w:val="00EA01BA"/>
    <w:rsid w:val="00EB4177"/>
    <w:rsid w:val="00EC3AAD"/>
    <w:rsid w:val="00ED3811"/>
    <w:rsid w:val="00F158F8"/>
    <w:rsid w:val="00F7758D"/>
    <w:rsid w:val="00F8449B"/>
    <w:rsid w:val="00FA0EB9"/>
    <w:rsid w:val="00FB0501"/>
    <w:rsid w:val="00FB2BA4"/>
    <w:rsid w:val="00FC5E5D"/>
    <w:rsid w:val="00FC7A76"/>
    <w:rsid w:val="00FD1145"/>
    <w:rsid w:val="00FD66E5"/>
    <w:rsid w:val="00FE0603"/>
    <w:rsid w:val="00FE37E8"/>
    <w:rsid w:val="00FE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6F641"/>
  <w15:chartTrackingRefBased/>
  <w15:docId w15:val="{748927C6-F8B3-4695-85E4-17AB428CA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D64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6439"/>
  </w:style>
  <w:style w:type="paragraph" w:styleId="Fuzeile">
    <w:name w:val="footer"/>
    <w:basedOn w:val="Standard"/>
    <w:link w:val="FuzeileZchn"/>
    <w:uiPriority w:val="99"/>
    <w:unhideWhenUsed/>
    <w:rsid w:val="00BD64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643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6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6439"/>
    <w:rPr>
      <w:rFonts w:ascii="Segoe UI" w:hAnsi="Segoe UI" w:cs="Segoe UI"/>
      <w:sz w:val="18"/>
      <w:szCs w:val="18"/>
    </w:rPr>
  </w:style>
  <w:style w:type="paragraph" w:styleId="NurText">
    <w:name w:val="Plain Text"/>
    <w:basedOn w:val="Standard"/>
    <w:link w:val="NurTextZchn"/>
    <w:uiPriority w:val="99"/>
    <w:unhideWhenUsed/>
    <w:rsid w:val="008379F3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8379F3"/>
    <w:rPr>
      <w:rFonts w:ascii="Calibri" w:hAnsi="Calibri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D56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D569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D569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D56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D56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3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, Lea</dc:creator>
  <cp:keywords/>
  <dc:description/>
  <cp:lastModifiedBy>Kern, Lea</cp:lastModifiedBy>
  <cp:revision>107</cp:revision>
  <dcterms:created xsi:type="dcterms:W3CDTF">2020-02-21T07:03:00Z</dcterms:created>
  <dcterms:modified xsi:type="dcterms:W3CDTF">2022-02-16T12:10:00Z</dcterms:modified>
</cp:coreProperties>
</file>